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C0B22" w14:textId="2AF732C5" w:rsidR="002C1F34" w:rsidRPr="00513C1C" w:rsidRDefault="00513C1C">
      <w:pPr>
        <w:rPr>
          <w:rFonts w:ascii="Arial" w:eastAsia="宋体-简" w:hAnsi="Arial" w:cs="Arial"/>
          <w:b/>
          <w:bCs/>
          <w:kern w:val="0"/>
          <w:sz w:val="24"/>
        </w:rPr>
      </w:pPr>
      <w:r>
        <w:rPr>
          <w:rFonts w:ascii="Arial" w:eastAsia="宋体-简" w:hAnsi="Arial" w:cs="Arial"/>
          <w:b/>
          <w:bCs/>
          <w:kern w:val="0"/>
          <w:sz w:val="24"/>
        </w:rPr>
        <w:t>S</w:t>
      </w:r>
      <w:r w:rsidRPr="00513C1C">
        <w:rPr>
          <w:rFonts w:ascii="Arial" w:eastAsia="宋体-简" w:hAnsi="Arial" w:cs="Arial"/>
          <w:b/>
          <w:bCs/>
          <w:kern w:val="0"/>
          <w:sz w:val="24"/>
        </w:rPr>
        <w:t>upplementary table S1</w:t>
      </w:r>
      <w:r>
        <w:rPr>
          <w:rFonts w:ascii="Arial" w:eastAsia="宋体-简" w:hAnsi="Arial" w:cs="Arial"/>
          <w:b/>
          <w:bCs/>
          <w:kern w:val="0"/>
          <w:sz w:val="24"/>
        </w:rPr>
        <w:t xml:space="preserve"> </w:t>
      </w:r>
      <w:r w:rsidR="00DF7F1A">
        <w:rPr>
          <w:rFonts w:ascii="Arial" w:eastAsia="宋体-简" w:hAnsi="Arial" w:cs="Arial" w:hint="eastAsia"/>
          <w:b/>
          <w:bCs/>
          <w:kern w:val="0"/>
          <w:sz w:val="24"/>
        </w:rPr>
        <w:t>s</w:t>
      </w:r>
      <w:r w:rsidRPr="00513C1C">
        <w:rPr>
          <w:rFonts w:ascii="Arial" w:eastAsia="宋体-简" w:hAnsi="Arial" w:cs="Arial"/>
          <w:b/>
          <w:bCs/>
          <w:kern w:val="0"/>
          <w:sz w:val="24"/>
        </w:rPr>
        <w:t>tatistics of Pathway Enrichment</w:t>
      </w:r>
    </w:p>
    <w:p w14:paraId="52A7BB31" w14:textId="77777777" w:rsidR="00513C1C" w:rsidRDefault="00513C1C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2728"/>
        <w:gridCol w:w="947"/>
        <w:gridCol w:w="869"/>
        <w:gridCol w:w="852"/>
        <w:gridCol w:w="993"/>
        <w:gridCol w:w="787"/>
      </w:tblGrid>
      <w:tr w:rsidR="00513C1C" w:rsidRPr="00DA401B" w14:paraId="75665896" w14:textId="77777777" w:rsidTr="009607A0">
        <w:trPr>
          <w:trHeight w:val="300"/>
          <w:jc w:val="center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F894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pathway_id</w:t>
            </w:r>
            <w:proofErr w:type="spellEnd"/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1AF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pathway_name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1700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S gene number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2759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TS gene number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850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B gene number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508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TB gene number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970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pvalue</w:t>
            </w:r>
            <w:proofErr w:type="spellEnd"/>
          </w:p>
        </w:tc>
      </w:tr>
      <w:tr w:rsidR="00513C1C" w:rsidRPr="00DA401B" w14:paraId="0BF7C9FC" w14:textId="77777777" w:rsidTr="009607A0">
        <w:trPr>
          <w:trHeight w:val="300"/>
          <w:jc w:val="center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594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5168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742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Herpes simplex virus 1 infection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CBC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6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343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C7D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49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92B7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3EA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3503165D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C0C893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145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7F8AD17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Phagosom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15285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46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8B97B6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EC00A8A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48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8612E1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322005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28176BB9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27DD09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911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3FB91E4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Insulin secre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BCB84AD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9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9ADB67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83ECAD9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8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BF8E72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C9D5A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1055FE32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58C672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666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165F3AC9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Fc gamma R-mediated phagocytosi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5EFA2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3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CAF686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04641FD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9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25E74D4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B4D4D7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1ACC33B6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E057F95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928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3FC528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Parathyroid hormone synthesis, secretion and ac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F7690D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34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B85E74C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B0724B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0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0C17DBE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A5C87A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5BACBA1C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6E8892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015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1E1CA2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Rap1 signaling pathway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E14E3C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58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27235A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2825ADC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0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DE46D0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38A8B4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3E24FA2B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C6CB145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068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0D9698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FoxO</w:t>
            </w:r>
            <w:proofErr w:type="spellEnd"/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signaling pathway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FB22221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4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FD42DC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9ECBA0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33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9AA7C9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7B3821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1092152A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B9E159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5130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6AAF371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Pathogenic Escherichia coli infec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E25E00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D3D199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C0C804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55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6A2721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FEF88D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54B763D3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F429ADD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5200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93BE960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Pathways in cancer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A74E09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3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0D8DD1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AA6AC3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528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728E92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849791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63C73DFA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A7D80CD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5205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BC3089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Proteoglycans in cancer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42CA98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56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07137E7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27A5CC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0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B47140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D8AF3C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503E6014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DA18DF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5164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69D01704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Influenza 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F0FF00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48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1776AB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D46078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69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29CD650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5D67B20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09C1454D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3F8B6DC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210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778BD65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Apoptosi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AAB695A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4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CF58B1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2E6ED8A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3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033B9B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67D77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29B52BEC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68C4B7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115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F37689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p53 signaling pathway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BB5808A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4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D1113BD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32EF8D4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2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C0C953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C51B4D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0</w:t>
            </w:r>
          </w:p>
        </w:tc>
      </w:tr>
      <w:tr w:rsidR="00513C1C" w:rsidRPr="00DA401B" w14:paraId="0159779F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662B32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5132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337EF43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Salmonella infec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86CE70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7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4E7148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00CB42C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84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268F07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EDF234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1</w:t>
            </w:r>
          </w:p>
        </w:tc>
      </w:tr>
      <w:tr w:rsidR="00513C1C" w:rsidRPr="00DA401B" w14:paraId="1DC40761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04EC8F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540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981243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Gap junc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565D64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8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E49AD41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B886E0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88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BF2E7F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B93F7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1</w:t>
            </w:r>
          </w:p>
        </w:tc>
      </w:tr>
      <w:tr w:rsidR="00513C1C" w:rsidRPr="00DA401B" w14:paraId="507A45F7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45BDD99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390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350E36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Hippo signaling pathway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303EA1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44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2DF956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672A3D9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7048E1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4CC663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1</w:t>
            </w:r>
          </w:p>
        </w:tc>
      </w:tr>
      <w:tr w:rsidR="00513C1C" w:rsidRPr="00DA401B" w14:paraId="13415A94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DDAE37A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064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155BBDA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NF-kappa B signaling pathway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146FD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9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813562E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8DE2310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93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0CF3FC6D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278C6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1</w:t>
            </w:r>
          </w:p>
        </w:tc>
      </w:tr>
      <w:tr w:rsidR="00513C1C" w:rsidRPr="00DA401B" w14:paraId="5E6DBFCE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D3CA479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5140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2A7EA574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Leishmaniasi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9E116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3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60E9A7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947F52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895E9E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3A6CD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1</w:t>
            </w:r>
          </w:p>
        </w:tc>
      </w:tr>
      <w:tr w:rsidR="00513C1C" w:rsidRPr="00DA401B" w14:paraId="2A026C69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36423EB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0562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23C2BF4C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Inositol phosphate metabolis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3180AF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4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322644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96E0C87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4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DE36B56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99A95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1</w:t>
            </w:r>
          </w:p>
        </w:tc>
      </w:tr>
      <w:tr w:rsidR="00513C1C" w:rsidRPr="00DA401B" w14:paraId="726B6313" w14:textId="77777777" w:rsidTr="009607A0">
        <w:trPr>
          <w:trHeight w:val="300"/>
          <w:jc w:val="center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A05D10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ko04010</w:t>
            </w:r>
          </w:p>
        </w:tc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0C3023E7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MAPK signaling pathway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DDE1728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6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C2B22E3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15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DE631A2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295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30B0584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777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DF87D9" w14:textId="77777777" w:rsidR="00513C1C" w:rsidRPr="00B361DE" w:rsidRDefault="00513C1C" w:rsidP="00E96E6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61DE">
              <w:rPr>
                <w:rFonts w:ascii="Arial" w:eastAsia="宋体" w:hAnsi="Arial" w:cs="Arial"/>
                <w:kern w:val="0"/>
                <w:sz w:val="15"/>
                <w:szCs w:val="15"/>
              </w:rPr>
              <w:t>0.01</w:t>
            </w:r>
          </w:p>
        </w:tc>
      </w:tr>
    </w:tbl>
    <w:p w14:paraId="4F91CDDD" w14:textId="77777777" w:rsidR="009607A0" w:rsidRPr="009607A0" w:rsidRDefault="009607A0" w:rsidP="009607A0">
      <w:pPr>
        <w:spacing w:line="360" w:lineRule="auto"/>
        <w:rPr>
          <w:rFonts w:ascii="Arial" w:eastAsia="宋体-简" w:hAnsi="Arial" w:cs="Arial"/>
          <w:kern w:val="0"/>
          <w:sz w:val="18"/>
          <w:szCs w:val="18"/>
        </w:rPr>
      </w:pPr>
      <w:r w:rsidRPr="009607A0">
        <w:rPr>
          <w:rFonts w:ascii="Arial" w:eastAsia="宋体-简" w:hAnsi="Arial" w:cs="Arial"/>
          <w:kern w:val="0"/>
          <w:sz w:val="18"/>
          <w:szCs w:val="18"/>
        </w:rPr>
        <w:t>S</w:t>
      </w:r>
      <w:r w:rsidRPr="009607A0">
        <w:rPr>
          <w:rFonts w:ascii="Arial" w:eastAsia="宋体-简" w:hAnsi="Arial" w:cs="Arial" w:hint="eastAsia"/>
          <w:kern w:val="0"/>
          <w:sz w:val="18"/>
          <w:szCs w:val="18"/>
        </w:rPr>
        <w:t>:</w:t>
      </w:r>
      <w:r w:rsidRPr="009607A0">
        <w:rPr>
          <w:rFonts w:ascii="Arial" w:eastAsia="宋体-简" w:hAnsi="Arial" w:cs="Arial"/>
          <w:kern w:val="0"/>
          <w:sz w:val="18"/>
          <w:szCs w:val="18"/>
        </w:rPr>
        <w:t xml:space="preserve"> Significant ID Number; TS: Total Significant ID Number; B: Background ID Number; TB: Total Background ID Number</w:t>
      </w:r>
    </w:p>
    <w:p w14:paraId="254ACFC1" w14:textId="22311225" w:rsidR="00513C1C" w:rsidRPr="009607A0" w:rsidRDefault="00513C1C" w:rsidP="009607A0"/>
    <w:sectPr w:rsidR="00513C1C" w:rsidRPr="00960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338B6" w14:textId="77777777" w:rsidR="00EB3B62" w:rsidRDefault="00EB3B62" w:rsidP="00B361DE">
      <w:r>
        <w:separator/>
      </w:r>
    </w:p>
  </w:endnote>
  <w:endnote w:type="continuationSeparator" w:id="0">
    <w:p w14:paraId="6D9FFBA8" w14:textId="77777777" w:rsidR="00EB3B62" w:rsidRDefault="00EB3B62" w:rsidP="00B36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-简">
    <w:altName w:val="宋体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BD73D" w14:textId="77777777" w:rsidR="00EB3B62" w:rsidRDefault="00EB3B62" w:rsidP="00B361DE">
      <w:r>
        <w:separator/>
      </w:r>
    </w:p>
  </w:footnote>
  <w:footnote w:type="continuationSeparator" w:id="0">
    <w:p w14:paraId="5647695F" w14:textId="77777777" w:rsidR="00EB3B62" w:rsidRDefault="00EB3B62" w:rsidP="00B36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33"/>
    <w:rsid w:val="00011BB5"/>
    <w:rsid w:val="002C1F34"/>
    <w:rsid w:val="00434433"/>
    <w:rsid w:val="00513C1C"/>
    <w:rsid w:val="00791EBC"/>
    <w:rsid w:val="009607A0"/>
    <w:rsid w:val="00B361DE"/>
    <w:rsid w:val="00CB6B2C"/>
    <w:rsid w:val="00DA39A0"/>
    <w:rsid w:val="00DA401B"/>
    <w:rsid w:val="00DF7F1A"/>
    <w:rsid w:val="00EB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1FAB1"/>
  <w15:chartTrackingRefBased/>
  <w15:docId w15:val="{72AD1511-2B6E-45F9-9B5E-CDCCBDABD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1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1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5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J</dc:creator>
  <cp:keywords/>
  <dc:description/>
  <cp:lastModifiedBy>Zhang YJ</cp:lastModifiedBy>
  <cp:revision>5</cp:revision>
  <dcterms:created xsi:type="dcterms:W3CDTF">2023-08-22T07:26:00Z</dcterms:created>
  <dcterms:modified xsi:type="dcterms:W3CDTF">2023-08-29T05:08:00Z</dcterms:modified>
</cp:coreProperties>
</file>